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1E29B" w14:textId="1BE74E79" w:rsidR="00822320" w:rsidRPr="00822320" w:rsidRDefault="009F1897" w:rsidP="00822320">
      <w:pPr>
        <w:pStyle w:val="BodyText"/>
        <w:spacing w:before="0" w:after="0" w:line="480" w:lineRule="auto"/>
        <w:rPr>
          <w:rFonts w:ascii="Times New Roman" w:hAnsi="Times New Roman" w:cs="Times New Roman"/>
          <w:b/>
        </w:rPr>
      </w:pPr>
      <w:r w:rsidRPr="00822320">
        <w:rPr>
          <w:rFonts w:ascii="Times New Roman" w:hAnsi="Times New Roman" w:cs="Times New Roman"/>
          <w:b/>
        </w:rPr>
        <w:t>Table S</w:t>
      </w:r>
      <w:r w:rsidR="00416E90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822320" w:rsidRPr="00822320">
        <w:rPr>
          <w:rFonts w:ascii="Times New Roman" w:hAnsi="Times New Roman" w:cs="Times New Roman"/>
          <w:b/>
        </w:rPr>
        <w:t>: Oligonucleotides used for rRNA depletion</w:t>
      </w:r>
    </w:p>
    <w:p w14:paraId="15E0A72D" w14:textId="023CDFC9" w:rsidR="009F1897" w:rsidRPr="00837429" w:rsidRDefault="009F1897" w:rsidP="009F1897">
      <w:pPr>
        <w:rPr>
          <w:rFonts w:ascii="Times New Roman" w:hAnsi="Times New Roman" w:cs="Times New Roman"/>
        </w:rPr>
      </w:pPr>
    </w:p>
    <w:tbl>
      <w:tblPr>
        <w:tblStyle w:val="LightList"/>
        <w:tblpPr w:leftFromText="180" w:rightFromText="180" w:vertAnchor="page" w:horzAnchor="page" w:tblpX="1575" w:tblpY="1850"/>
        <w:tblW w:w="7113" w:type="dxa"/>
        <w:tblLook w:val="04A0" w:firstRow="1" w:lastRow="0" w:firstColumn="1" w:lastColumn="0" w:noHBand="0" w:noVBand="1"/>
      </w:tblPr>
      <w:tblGrid>
        <w:gridCol w:w="2000"/>
        <w:gridCol w:w="5113"/>
      </w:tblGrid>
      <w:tr w:rsidR="009F1897" w:rsidRPr="004C7B7D" w14:paraId="3CD0082B" w14:textId="77777777" w:rsidTr="00CD3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14:paraId="667A1B06" w14:textId="77777777" w:rsidR="009F1897" w:rsidRPr="004C7B7D" w:rsidRDefault="009F1897" w:rsidP="00CD3549">
            <w:pPr>
              <w:rPr>
                <w:rFonts w:ascii="Calibri" w:eastAsia="Times New Roman" w:hAnsi="Calibri" w:cs="Times New Roman"/>
                <w:b w:val="0"/>
                <w:bCs w:val="0"/>
                <w:color w:val="auto"/>
              </w:rPr>
            </w:pPr>
            <w:r w:rsidRPr="004C7B7D">
              <w:rPr>
                <w:rFonts w:ascii="Calibri" w:eastAsia="Times New Roman" w:hAnsi="Calibri" w:cs="Times New Roman"/>
                <w:b w:val="0"/>
                <w:bCs w:val="0"/>
                <w:color w:val="auto"/>
              </w:rPr>
              <w:t>Target</w:t>
            </w:r>
          </w:p>
        </w:tc>
        <w:tc>
          <w:tcPr>
            <w:tcW w:w="5113" w:type="dxa"/>
            <w:shd w:val="clear" w:color="auto" w:fill="auto"/>
            <w:noWrap/>
            <w:hideMark/>
          </w:tcPr>
          <w:p w14:paraId="756B9F6D" w14:textId="77777777" w:rsidR="009F1897" w:rsidRPr="004C7B7D" w:rsidRDefault="009F1897" w:rsidP="00CD3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</w:rPr>
            </w:pPr>
            <w:r w:rsidRPr="004C7B7D">
              <w:rPr>
                <w:rFonts w:ascii="Calibri" w:eastAsia="Times New Roman" w:hAnsi="Calibri" w:cs="Times New Roman"/>
                <w:b w:val="0"/>
                <w:bCs w:val="0"/>
                <w:color w:val="auto"/>
              </w:rPr>
              <w:t>Sequence</w:t>
            </w:r>
          </w:p>
        </w:tc>
      </w:tr>
      <w:tr w:rsidR="009F1897" w:rsidRPr="0083413F" w14:paraId="38ADBC7B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13D61EEF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s</w:t>
            </w:r>
          </w:p>
        </w:tc>
        <w:tc>
          <w:tcPr>
            <w:tcW w:w="5113" w:type="dxa"/>
            <w:noWrap/>
            <w:hideMark/>
          </w:tcPr>
          <w:p w14:paraId="186D6AFA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TTACAACCCTCAACCATATGTAGTCCAAGCAGC</w:t>
            </w:r>
          </w:p>
        </w:tc>
      </w:tr>
      <w:tr w:rsidR="009F1897" w:rsidRPr="0083413F" w14:paraId="7B34A4F4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7C249558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5113" w:type="dxa"/>
            <w:noWrap/>
            <w:hideMark/>
          </w:tcPr>
          <w:p w14:paraId="228248EE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AATAATGATCCTTCCGCAGGTTC</w:t>
            </w:r>
          </w:p>
        </w:tc>
      </w:tr>
      <w:tr w:rsidR="009F1897" w:rsidRPr="0083413F" w14:paraId="41110D3C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2DA92452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.8s</w:t>
            </w:r>
          </w:p>
        </w:tc>
        <w:tc>
          <w:tcPr>
            <w:tcW w:w="5113" w:type="dxa"/>
            <w:noWrap/>
            <w:hideMark/>
          </w:tcPr>
          <w:p w14:paraId="4CE3250C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AGCATGGACTGCGATATGCGTTC</w:t>
            </w:r>
          </w:p>
        </w:tc>
      </w:tr>
      <w:tr w:rsidR="009F1897" w:rsidRPr="0083413F" w14:paraId="4205DCA1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46358266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 alpha</w:t>
            </w:r>
          </w:p>
        </w:tc>
        <w:tc>
          <w:tcPr>
            <w:tcW w:w="5113" w:type="dxa"/>
            <w:noWrap/>
            <w:hideMark/>
          </w:tcPr>
          <w:p w14:paraId="0DD86776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TTTTCGCTTTCGCCTTGAAC</w:t>
            </w:r>
          </w:p>
        </w:tc>
      </w:tr>
      <w:tr w:rsidR="009F1897" w:rsidRPr="0083413F" w14:paraId="290EE7C3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75EDE041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 Beta</w:t>
            </w:r>
          </w:p>
        </w:tc>
        <w:tc>
          <w:tcPr>
            <w:tcW w:w="5113" w:type="dxa"/>
            <w:noWrap/>
            <w:hideMark/>
          </w:tcPr>
          <w:p w14:paraId="41C120AA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CGAATCATCAAGCAAAGGATAAGC</w:t>
            </w:r>
          </w:p>
        </w:tc>
      </w:tr>
      <w:tr w:rsidR="009F1897" w:rsidRPr="0083413F" w14:paraId="3BC9058D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3BDDDAB0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</w:t>
            </w:r>
          </w:p>
        </w:tc>
        <w:tc>
          <w:tcPr>
            <w:tcW w:w="5113" w:type="dxa"/>
            <w:noWrap/>
            <w:hideMark/>
          </w:tcPr>
          <w:p w14:paraId="491B6A47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GTGTTAATTAGCTATAAATAGCTAAAAAACTAATC</w:t>
            </w:r>
          </w:p>
        </w:tc>
      </w:tr>
      <w:tr w:rsidR="009F1897" w:rsidRPr="0083413F" w14:paraId="57E389C8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29E6D14F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</w:t>
            </w:r>
          </w:p>
        </w:tc>
        <w:tc>
          <w:tcPr>
            <w:tcW w:w="5113" w:type="dxa"/>
            <w:noWrap/>
            <w:hideMark/>
          </w:tcPr>
          <w:p w14:paraId="16F88A6F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AGGTTACGGAATTGGAACCGTATTCCCTTTCGTT</w:t>
            </w:r>
          </w:p>
        </w:tc>
      </w:tr>
      <w:tr w:rsidR="009F1897" w:rsidRPr="0083413F" w14:paraId="34B8EB45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4F29A61B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</w:t>
            </w:r>
          </w:p>
        </w:tc>
        <w:tc>
          <w:tcPr>
            <w:tcW w:w="5113" w:type="dxa"/>
            <w:noWrap/>
            <w:hideMark/>
          </w:tcPr>
          <w:p w14:paraId="0BD63B98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AATCTTCAGAGCCAATCCTTATCCCGAAGTTACG</w:t>
            </w:r>
          </w:p>
        </w:tc>
      </w:tr>
      <w:tr w:rsidR="009F1897" w:rsidRPr="0083413F" w14:paraId="0F557057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3526809F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8s</w:t>
            </w:r>
          </w:p>
        </w:tc>
        <w:tc>
          <w:tcPr>
            <w:tcW w:w="5113" w:type="dxa"/>
            <w:noWrap/>
            <w:hideMark/>
          </w:tcPr>
          <w:p w14:paraId="21212356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GCCCGTTCCCTTGGCTGTGGTTTCGCTAG</w:t>
            </w:r>
          </w:p>
        </w:tc>
      </w:tr>
      <w:tr w:rsidR="009F1897" w:rsidRPr="0083413F" w14:paraId="69F03DDF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5BC361C4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5113" w:type="dxa"/>
            <w:noWrap/>
            <w:hideMark/>
          </w:tcPr>
          <w:p w14:paraId="718A83D4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GAACAGAGGTCTTATTTCATTATCCCATGCACAGA</w:t>
            </w:r>
          </w:p>
        </w:tc>
      </w:tr>
      <w:tr w:rsidR="009F1897" w:rsidRPr="0083413F" w14:paraId="76E4BA5A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4082768B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5113" w:type="dxa"/>
            <w:noWrap/>
            <w:hideMark/>
          </w:tcPr>
          <w:p w14:paraId="680A86DD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GGTACAAGACCATACGATCTGCATGTTATCTAGA</w:t>
            </w:r>
          </w:p>
        </w:tc>
      </w:tr>
      <w:tr w:rsidR="009F1897" w:rsidRPr="0083413F" w14:paraId="314A10F9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3FCE0861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5113" w:type="dxa"/>
            <w:noWrap/>
            <w:hideMark/>
          </w:tcPr>
          <w:p w14:paraId="5E244A7A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TTAATTGCATGTATTAGCTCTAGAATTACCACAG</w:t>
            </w:r>
          </w:p>
        </w:tc>
      </w:tr>
      <w:tr w:rsidR="009F1897" w:rsidRPr="0083413F" w14:paraId="2DA3EB14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0179F475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s</w:t>
            </w:r>
          </w:p>
        </w:tc>
        <w:tc>
          <w:tcPr>
            <w:tcW w:w="5113" w:type="dxa"/>
            <w:noWrap/>
            <w:hideMark/>
          </w:tcPr>
          <w:p w14:paraId="3EA3D15E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AGTTGTGGACGAGGCCAACAACACGCGGTGTTCCC</w:t>
            </w:r>
          </w:p>
        </w:tc>
      </w:tr>
      <w:tr w:rsidR="009F1897" w:rsidRPr="0083413F" w14:paraId="13AD63F0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047E1ABD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'_end_of_rRNA</w:t>
            </w:r>
          </w:p>
        </w:tc>
        <w:tc>
          <w:tcPr>
            <w:tcW w:w="5113" w:type="dxa"/>
            <w:noWrap/>
            <w:hideMark/>
          </w:tcPr>
          <w:p w14:paraId="74D4682C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ATTCCTATTATCCGCGGAG</w:t>
            </w:r>
          </w:p>
        </w:tc>
      </w:tr>
      <w:tr w:rsidR="009F1897" w:rsidRPr="0083413F" w14:paraId="4673B091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7DDF9CB7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'_end_of_rRNA</w:t>
            </w:r>
          </w:p>
        </w:tc>
        <w:tc>
          <w:tcPr>
            <w:tcW w:w="5113" w:type="dxa"/>
            <w:noWrap/>
            <w:hideMark/>
          </w:tcPr>
          <w:p w14:paraId="068C10F8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CATTCGAATACGGCCATTT</w:t>
            </w:r>
          </w:p>
        </w:tc>
      </w:tr>
      <w:tr w:rsidR="009F1897" w:rsidRPr="0083413F" w14:paraId="014C3791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5F498689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nodavirus RNA1</w:t>
            </w:r>
          </w:p>
        </w:tc>
        <w:tc>
          <w:tcPr>
            <w:tcW w:w="5113" w:type="dxa"/>
            <w:noWrap/>
            <w:hideMark/>
          </w:tcPr>
          <w:p w14:paraId="22BB2A23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CCTCCGCCCTTTCGGGCTAGAAC</w:t>
            </w:r>
          </w:p>
        </w:tc>
      </w:tr>
      <w:tr w:rsidR="009F1897" w:rsidRPr="0083413F" w14:paraId="4A3DAD25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63FC67A7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nodavirus RNA2</w:t>
            </w:r>
          </w:p>
        </w:tc>
        <w:tc>
          <w:tcPr>
            <w:tcW w:w="5113" w:type="dxa"/>
            <w:noWrap/>
            <w:hideMark/>
          </w:tcPr>
          <w:p w14:paraId="6521516D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CCTTAGTCGGCTGACTTAAACTGTC</w:t>
            </w:r>
          </w:p>
        </w:tc>
      </w:tr>
      <w:tr w:rsidR="009F1897" w:rsidRPr="0083413F" w14:paraId="7B62A700" w14:textId="77777777" w:rsidTr="00CD35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3B284985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otivirus SW-2009a</w:t>
            </w:r>
          </w:p>
        </w:tc>
        <w:tc>
          <w:tcPr>
            <w:tcW w:w="5113" w:type="dxa"/>
            <w:noWrap/>
            <w:hideMark/>
          </w:tcPr>
          <w:p w14:paraId="13994E6F" w14:textId="77777777" w:rsidR="009F1897" w:rsidRPr="0083413F" w:rsidRDefault="009F1897" w:rsidP="00CD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CGACTATATCTTCTGCGTTATCCAGC</w:t>
            </w:r>
          </w:p>
        </w:tc>
      </w:tr>
      <w:tr w:rsidR="009F1897" w:rsidRPr="0083413F" w14:paraId="383B715F" w14:textId="77777777" w:rsidTr="00C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12ADB16D" w14:textId="77777777" w:rsidR="009F1897" w:rsidRPr="0083413F" w:rsidRDefault="009F1897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oligo dT</w:t>
            </w:r>
          </w:p>
        </w:tc>
        <w:tc>
          <w:tcPr>
            <w:tcW w:w="5113" w:type="dxa"/>
            <w:noWrap/>
            <w:hideMark/>
          </w:tcPr>
          <w:p w14:paraId="2C7C50FB" w14:textId="77777777" w:rsidR="009F1897" w:rsidRPr="0083413F" w:rsidRDefault="009F1897" w:rsidP="00CD3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TTTTTTTTTTTTTT</w:t>
            </w:r>
          </w:p>
        </w:tc>
      </w:tr>
    </w:tbl>
    <w:p w14:paraId="5B79083A" w14:textId="77777777" w:rsidR="009F1897" w:rsidRDefault="009F1897" w:rsidP="009F1897">
      <w:pPr>
        <w:spacing w:line="480" w:lineRule="auto"/>
      </w:pPr>
    </w:p>
    <w:p w14:paraId="4D3D742F" w14:textId="77777777" w:rsidR="009F1897" w:rsidRDefault="009F1897" w:rsidP="009F1897">
      <w:pPr>
        <w:spacing w:line="480" w:lineRule="auto"/>
      </w:pPr>
    </w:p>
    <w:p w14:paraId="499F041E" w14:textId="77777777" w:rsidR="009F1897" w:rsidRDefault="009F1897" w:rsidP="009F1897">
      <w:pPr>
        <w:spacing w:line="480" w:lineRule="auto"/>
      </w:pPr>
    </w:p>
    <w:p w14:paraId="746DD2F4" w14:textId="77777777" w:rsidR="009F1897" w:rsidRDefault="009F1897" w:rsidP="009F1897">
      <w:pPr>
        <w:spacing w:line="480" w:lineRule="auto"/>
      </w:pPr>
    </w:p>
    <w:p w14:paraId="3442D599" w14:textId="77777777" w:rsidR="009F1897" w:rsidRDefault="009F1897" w:rsidP="009F1897">
      <w:pPr>
        <w:spacing w:line="480" w:lineRule="auto"/>
      </w:pPr>
    </w:p>
    <w:p w14:paraId="03092B46" w14:textId="77777777" w:rsidR="009F1897" w:rsidRDefault="009F1897" w:rsidP="009F1897">
      <w:pPr>
        <w:spacing w:line="480" w:lineRule="auto"/>
      </w:pPr>
    </w:p>
    <w:p w14:paraId="11CDC3FF" w14:textId="77777777" w:rsidR="009F1897" w:rsidRDefault="009F1897" w:rsidP="009F1897">
      <w:pPr>
        <w:spacing w:line="480" w:lineRule="auto"/>
      </w:pPr>
    </w:p>
    <w:p w14:paraId="1DE4BD85" w14:textId="77777777" w:rsidR="009F1897" w:rsidRDefault="009F1897" w:rsidP="009F1897">
      <w:pPr>
        <w:spacing w:line="480" w:lineRule="auto"/>
      </w:pPr>
    </w:p>
    <w:p w14:paraId="6B47646A" w14:textId="77777777" w:rsidR="009F1897" w:rsidRDefault="009F1897" w:rsidP="009F1897">
      <w:pPr>
        <w:spacing w:line="480" w:lineRule="auto"/>
      </w:pPr>
    </w:p>
    <w:p w14:paraId="2CE43331" w14:textId="77777777" w:rsidR="009F1897" w:rsidRDefault="009F1897" w:rsidP="009F1897">
      <w:pPr>
        <w:spacing w:line="480" w:lineRule="auto"/>
      </w:pPr>
    </w:p>
    <w:p w14:paraId="498C9BDE" w14:textId="77777777" w:rsidR="009F1897" w:rsidRDefault="009F1897" w:rsidP="009F1897">
      <w:pPr>
        <w:spacing w:line="480" w:lineRule="auto"/>
      </w:pPr>
    </w:p>
    <w:p w14:paraId="32446EEA" w14:textId="77777777" w:rsidR="009F1897" w:rsidRDefault="009F1897" w:rsidP="009F1897">
      <w:pPr>
        <w:spacing w:line="480" w:lineRule="auto"/>
      </w:pPr>
    </w:p>
    <w:p w14:paraId="065FC3A1" w14:textId="77777777" w:rsidR="006556C5" w:rsidRDefault="006556C5"/>
    <w:sectPr w:rsidR="006556C5" w:rsidSect="006B7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97"/>
    <w:rsid w:val="00000FB9"/>
    <w:rsid w:val="00015AA9"/>
    <w:rsid w:val="00066B8B"/>
    <w:rsid w:val="00080336"/>
    <w:rsid w:val="000C7FAC"/>
    <w:rsid w:val="000E5A63"/>
    <w:rsid w:val="00101698"/>
    <w:rsid w:val="0015439F"/>
    <w:rsid w:val="00236D30"/>
    <w:rsid w:val="00291E1D"/>
    <w:rsid w:val="002C5471"/>
    <w:rsid w:val="002E4536"/>
    <w:rsid w:val="002F260D"/>
    <w:rsid w:val="002F4F42"/>
    <w:rsid w:val="00372D8B"/>
    <w:rsid w:val="00374FC4"/>
    <w:rsid w:val="003A3A21"/>
    <w:rsid w:val="003A5F47"/>
    <w:rsid w:val="003C64C2"/>
    <w:rsid w:val="004015E3"/>
    <w:rsid w:val="00416E90"/>
    <w:rsid w:val="00447803"/>
    <w:rsid w:val="004508E7"/>
    <w:rsid w:val="00457A1B"/>
    <w:rsid w:val="004A108E"/>
    <w:rsid w:val="00504ACA"/>
    <w:rsid w:val="00507230"/>
    <w:rsid w:val="0051719C"/>
    <w:rsid w:val="00556C73"/>
    <w:rsid w:val="00565403"/>
    <w:rsid w:val="0057717D"/>
    <w:rsid w:val="005E7482"/>
    <w:rsid w:val="0060503A"/>
    <w:rsid w:val="006556C5"/>
    <w:rsid w:val="0066618A"/>
    <w:rsid w:val="0069514B"/>
    <w:rsid w:val="006B7416"/>
    <w:rsid w:val="006C41F1"/>
    <w:rsid w:val="0073363B"/>
    <w:rsid w:val="00736765"/>
    <w:rsid w:val="007715B5"/>
    <w:rsid w:val="0079781E"/>
    <w:rsid w:val="007F6923"/>
    <w:rsid w:val="00822320"/>
    <w:rsid w:val="008242A2"/>
    <w:rsid w:val="00837A0F"/>
    <w:rsid w:val="008D3763"/>
    <w:rsid w:val="008F3574"/>
    <w:rsid w:val="0092435B"/>
    <w:rsid w:val="0094747B"/>
    <w:rsid w:val="00951202"/>
    <w:rsid w:val="00981F57"/>
    <w:rsid w:val="009E0C50"/>
    <w:rsid w:val="009E76DB"/>
    <w:rsid w:val="009F1897"/>
    <w:rsid w:val="00A0669C"/>
    <w:rsid w:val="00A25CE2"/>
    <w:rsid w:val="00A97441"/>
    <w:rsid w:val="00B17C9D"/>
    <w:rsid w:val="00B56EE4"/>
    <w:rsid w:val="00BB42E6"/>
    <w:rsid w:val="00C4753B"/>
    <w:rsid w:val="00C538E4"/>
    <w:rsid w:val="00C930A2"/>
    <w:rsid w:val="00CD4E51"/>
    <w:rsid w:val="00D34C1F"/>
    <w:rsid w:val="00D87C61"/>
    <w:rsid w:val="00D97A10"/>
    <w:rsid w:val="00E762F5"/>
    <w:rsid w:val="00EB1683"/>
    <w:rsid w:val="00F32B1C"/>
    <w:rsid w:val="00FB23CB"/>
    <w:rsid w:val="00FE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13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9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F189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qFormat/>
    <w:rsid w:val="00822320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8223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9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F189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qFormat/>
    <w:rsid w:val="00822320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822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mbers</dc:creator>
  <cp:keywords/>
  <dc:description/>
  <cp:lastModifiedBy>Agir, Junalie</cp:lastModifiedBy>
  <cp:revision>3</cp:revision>
  <dcterms:created xsi:type="dcterms:W3CDTF">2016-10-19T23:24:00Z</dcterms:created>
  <dcterms:modified xsi:type="dcterms:W3CDTF">2017-02-23T08:04:00Z</dcterms:modified>
</cp:coreProperties>
</file>